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290" w:rsidRDefault="00635B74">
      <w:r>
        <w:t>Supp. Table S</w:t>
      </w:r>
      <w:r>
        <w:t>3</w:t>
      </w:r>
      <w:r>
        <w:t xml:space="preserve">.  Means and standard errors for </w:t>
      </w:r>
      <w:r>
        <w:t>percentage of dirty (damaged) squares from first flower to cutout</w:t>
      </w:r>
      <w:r>
        <w:t xml:space="preserve"> of MON 88702 cotton expressing the Bt Cry51Aa2.834_16 protein and non-</w:t>
      </w:r>
      <w:proofErr w:type="spellStart"/>
      <w:r>
        <w:t>traited</w:t>
      </w:r>
      <w:proofErr w:type="spellEnd"/>
      <w:r>
        <w:t xml:space="preserve"> cotton in Sidon, MS and Stoneville, MS during 2016 and 2017.</w:t>
      </w:r>
    </w:p>
    <w:tbl>
      <w:tblPr>
        <w:tblStyle w:val="TableGrid"/>
        <w:tblW w:w="12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270"/>
        <w:gridCol w:w="1584"/>
        <w:gridCol w:w="1584"/>
        <w:gridCol w:w="270"/>
        <w:gridCol w:w="1584"/>
        <w:gridCol w:w="1584"/>
        <w:gridCol w:w="270"/>
        <w:gridCol w:w="1584"/>
        <w:gridCol w:w="1584"/>
      </w:tblGrid>
      <w:tr w:rsidR="009C16F8" w:rsidRPr="000333B8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OF</w:t>
            </w:r>
            <w:r w:rsidR="00635B74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33B8">
              <w:rPr>
                <w:rFonts w:cs="Times New Roman"/>
                <w:sz w:val="16"/>
                <w:szCs w:val="16"/>
              </w:rPr>
              <w:t xml:space="preserve"> 1</w:t>
            </w: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OF</w:t>
            </w:r>
            <w:r w:rsidR="00635B74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33B8">
              <w:rPr>
                <w:rFonts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OF</w:t>
            </w:r>
            <w:r w:rsidR="00635B74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33B8">
              <w:rPr>
                <w:rFonts w:cs="Times New Roman"/>
                <w:sz w:val="16"/>
                <w:szCs w:val="16"/>
              </w:rPr>
              <w:t xml:space="preserve"> 3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noWrap/>
            <w:hideMark/>
          </w:tcPr>
          <w:p w:rsidR="007D57E8" w:rsidRPr="000333B8" w:rsidRDefault="007D57E8" w:rsidP="007D57E8">
            <w:pPr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Spray Treatment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MON 88702</w:t>
            </w: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33B8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33B8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33B8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eekly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.5 (0.7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8 (1.1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.0 (0.5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0 (0.6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0 (0.7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.8 (0.6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Threshold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3 (0.9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3 (0.7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7 (0.8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0 (0.7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.5 (0.6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0 (0.7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X Threshold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8 (0.9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5 (0.9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7 (0.9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7 (0.8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5 (1.0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3 (0.9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Late Season Only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8 (1.2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6.0 (1.3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0 (0.8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0 (0.7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0 (0.7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8 (0.7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Early Season Only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8 (1.7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0 (1.2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.0 (0.5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7 (1.0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5 (1.1</w:t>
            </w:r>
            <w:r w:rsidR="007D57E8" w:rsidRPr="000333B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1971E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0 (1.0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  <w:hideMark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7D57E8" w:rsidP="007D57E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Untreated Control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5 (1.0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7.3 (1.5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B81613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.0 (0.7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3 (1.7)</w:t>
            </w:r>
          </w:p>
        </w:tc>
        <w:tc>
          <w:tcPr>
            <w:tcW w:w="270" w:type="dxa"/>
            <w:noWrap/>
            <w:hideMark/>
          </w:tcPr>
          <w:p w:rsidR="007D57E8" w:rsidRPr="000333B8" w:rsidRDefault="007D57E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A85201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5.5 (1.3)</w:t>
            </w:r>
          </w:p>
        </w:tc>
        <w:tc>
          <w:tcPr>
            <w:tcW w:w="1584" w:type="dxa"/>
            <w:noWrap/>
            <w:hideMark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7D57E8" w:rsidRPr="000333B8" w:rsidRDefault="001971E2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8.8 (2.0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7D57E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OF</w:t>
            </w:r>
            <w:r w:rsidR="00635B74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33B8">
              <w:rPr>
                <w:rFonts w:cs="Times New Roman"/>
                <w:sz w:val="16"/>
                <w:szCs w:val="16"/>
              </w:rPr>
              <w:t xml:space="preserve"> 4</w:t>
            </w: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OF</w:t>
            </w:r>
            <w:r w:rsidR="00635B74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33B8">
              <w:rPr>
                <w:rFonts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7D57E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OF</w:t>
            </w:r>
            <w:r w:rsidR="00635B74">
              <w:rPr>
                <w:rFonts w:cs="Times New Roman"/>
                <w:sz w:val="16"/>
                <w:szCs w:val="16"/>
                <w:vertAlign w:val="superscript"/>
              </w:rPr>
              <w:t>1</w:t>
            </w:r>
            <w:r w:rsidRPr="000333B8">
              <w:rPr>
                <w:rFonts w:cs="Times New Roman"/>
                <w:sz w:val="16"/>
                <w:szCs w:val="16"/>
              </w:rPr>
              <w:t xml:space="preserve"> 6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Spray Treatmen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MON 88702</w:t>
            </w:r>
          </w:p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33B8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33B8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MON 887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Non-</w:t>
            </w:r>
            <w:proofErr w:type="spellStart"/>
            <w:r w:rsidRPr="000333B8">
              <w:rPr>
                <w:rFonts w:cs="Times New Roman"/>
                <w:sz w:val="16"/>
                <w:szCs w:val="16"/>
              </w:rPr>
              <w:t>Traited</w:t>
            </w:r>
            <w:proofErr w:type="spellEnd"/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Weekly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3 (1.0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8 (1.8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6.0 (1.3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5 (1.6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0 (1.9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.0 (2.0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</w:tcPr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Threshold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5.0 (1.1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3 (1.1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A85201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8.5 (2.3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7.5 (2.9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6.0 (3.8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1971E2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0.0 (7.6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</w:tcPr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X Threshold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5.5 (2.3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5.3 (1.7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2.0 (2.9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3.0 (2.6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1.0 (4.4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8.0 (5.7)</w:t>
            </w:r>
          </w:p>
        </w:tc>
      </w:tr>
      <w:tr w:rsidR="009C16F8" w:rsidRPr="000333B8" w:rsidTr="009C16F8">
        <w:trPr>
          <w:trHeight w:val="300"/>
        </w:trPr>
        <w:tc>
          <w:tcPr>
            <w:tcW w:w="1975" w:type="dxa"/>
            <w:noWrap/>
          </w:tcPr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Late Season Only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3 (1.2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4.5 (1.3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2.0 (4.5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7.0 (2.0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8.0 (3.3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6.0 (3.8)</w:t>
            </w:r>
          </w:p>
        </w:tc>
      </w:tr>
      <w:tr w:rsidR="009C16F8" w:rsidRPr="000333B8" w:rsidTr="00635B74">
        <w:trPr>
          <w:trHeight w:val="300"/>
        </w:trPr>
        <w:tc>
          <w:tcPr>
            <w:tcW w:w="1975" w:type="dxa"/>
            <w:noWrap/>
          </w:tcPr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Early Season Only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3.0 (0.7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9.0 (1.5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4.0 (2.1)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6.0 (3.9)</w:t>
            </w:r>
          </w:p>
        </w:tc>
        <w:tc>
          <w:tcPr>
            <w:tcW w:w="270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8.0 (8.2</w:t>
            </w:r>
          </w:p>
        </w:tc>
        <w:tc>
          <w:tcPr>
            <w:tcW w:w="1584" w:type="dxa"/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6.0 (10.0)</w:t>
            </w:r>
          </w:p>
        </w:tc>
      </w:tr>
      <w:tr w:rsidR="009C16F8" w:rsidRPr="000333B8" w:rsidTr="00635B74">
        <w:trPr>
          <w:trHeight w:val="300"/>
        </w:trPr>
        <w:tc>
          <w:tcPr>
            <w:tcW w:w="1975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bookmarkStart w:id="0" w:name="_GoBack"/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Untreated Control</w:t>
            </w:r>
          </w:p>
          <w:p w:rsidR="009C16F8" w:rsidRPr="000333B8" w:rsidRDefault="009C16F8" w:rsidP="009C16F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6.3 (0.7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1.5 (2.2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7.0 (4.3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6.5 (4.0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A85201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14.0 (7.7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9C16F8" w:rsidRPr="000333B8" w:rsidRDefault="009C16F8" w:rsidP="009C16F8">
            <w:pPr>
              <w:jc w:val="center"/>
              <w:rPr>
                <w:rFonts w:cs="Times New Roman"/>
                <w:sz w:val="16"/>
                <w:szCs w:val="16"/>
              </w:rPr>
            </w:pPr>
          </w:p>
          <w:p w:rsidR="009C16F8" w:rsidRPr="000333B8" w:rsidRDefault="001971E2" w:rsidP="009C16F8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333B8">
              <w:rPr>
                <w:rFonts w:cs="Times New Roman"/>
                <w:sz w:val="16"/>
                <w:szCs w:val="16"/>
              </w:rPr>
              <w:t>24.0 (8.6)</w:t>
            </w:r>
          </w:p>
        </w:tc>
      </w:tr>
      <w:bookmarkEnd w:id="0"/>
    </w:tbl>
    <w:p w:rsidR="007D57E8" w:rsidRDefault="007D57E8" w:rsidP="009C16F8"/>
    <w:p w:rsidR="00635B74" w:rsidRPr="00635B74" w:rsidRDefault="00635B74" w:rsidP="009C16F8">
      <w:proofErr w:type="gramStart"/>
      <w:r>
        <w:rPr>
          <w:vertAlign w:val="superscript"/>
        </w:rPr>
        <w:t>1</w:t>
      </w:r>
      <w:r>
        <w:t>Week</w:t>
      </w:r>
      <w:proofErr w:type="gramEnd"/>
      <w:r>
        <w:t xml:space="preserve"> of flowering</w:t>
      </w:r>
    </w:p>
    <w:sectPr w:rsidR="00635B74" w:rsidRPr="00635B74" w:rsidSect="007D57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E8"/>
    <w:rsid w:val="00031CEC"/>
    <w:rsid w:val="000333B8"/>
    <w:rsid w:val="00094290"/>
    <w:rsid w:val="0013247A"/>
    <w:rsid w:val="001971E2"/>
    <w:rsid w:val="003862CF"/>
    <w:rsid w:val="00523512"/>
    <w:rsid w:val="00635B74"/>
    <w:rsid w:val="007D57E8"/>
    <w:rsid w:val="009C16F8"/>
    <w:rsid w:val="00A85201"/>
    <w:rsid w:val="00B81613"/>
    <w:rsid w:val="00DC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C66AA"/>
  <w15:chartTrackingRefBased/>
  <w15:docId w15:val="{AB3CDE7B-11AA-4BEE-AEF2-8C6CA6BD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7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69DBB-60FE-479F-8F86-FBF61A0A9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ore</dc:creator>
  <cp:keywords/>
  <dc:description/>
  <cp:lastModifiedBy>Jeff Gore</cp:lastModifiedBy>
  <cp:revision>5</cp:revision>
  <dcterms:created xsi:type="dcterms:W3CDTF">2020-03-09T19:08:00Z</dcterms:created>
  <dcterms:modified xsi:type="dcterms:W3CDTF">2020-03-09T20:29:00Z</dcterms:modified>
</cp:coreProperties>
</file>